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3B9BA" w14:textId="650A68F1" w:rsidR="007A73FB" w:rsidRPr="00BC5772" w:rsidRDefault="00826CEE">
      <w:pPr>
        <w:pStyle w:val="Normal1"/>
        <w:rPr>
          <w:rFonts w:asciiTheme="majorHAnsi" w:eastAsia="Times New Roman" w:hAnsiTheme="majorHAnsi" w:cstheme="majorHAnsi"/>
          <w:b/>
        </w:rPr>
      </w:pPr>
      <w:r>
        <w:rPr>
          <w:rFonts w:asciiTheme="majorHAnsi" w:eastAsia="Times New Roman" w:hAnsiTheme="majorHAnsi" w:cstheme="majorHAnsi"/>
          <w:b/>
        </w:rPr>
        <w:t xml:space="preserve">Supplemental </w:t>
      </w:r>
      <w:r w:rsidR="0061182A" w:rsidRPr="00BC5772">
        <w:rPr>
          <w:rFonts w:asciiTheme="majorHAnsi" w:eastAsia="Times New Roman" w:hAnsiTheme="majorHAnsi" w:cstheme="majorHAnsi"/>
          <w:b/>
        </w:rPr>
        <w:t xml:space="preserve">Table </w:t>
      </w:r>
      <w:r w:rsidR="007E795A">
        <w:rPr>
          <w:rFonts w:asciiTheme="majorHAnsi" w:eastAsia="Times New Roman" w:hAnsiTheme="majorHAnsi" w:cstheme="majorHAnsi"/>
          <w:b/>
        </w:rPr>
        <w:t>1</w:t>
      </w:r>
      <w:r w:rsidR="0061182A" w:rsidRPr="00BC5772">
        <w:rPr>
          <w:rFonts w:asciiTheme="majorHAnsi" w:eastAsia="Times New Roman" w:hAnsiTheme="majorHAnsi" w:cstheme="majorHAnsi"/>
          <w:b/>
        </w:rPr>
        <w:t>.</w:t>
      </w:r>
      <w:r w:rsidR="00F049DD" w:rsidRPr="00BC5772">
        <w:rPr>
          <w:rFonts w:asciiTheme="majorHAnsi" w:eastAsia="Times New Roman" w:hAnsiTheme="majorHAnsi" w:cstheme="majorHAnsi"/>
        </w:rPr>
        <w:t xml:space="preserve"> </w:t>
      </w:r>
      <w:r w:rsidR="00AE3816" w:rsidRPr="00BC5772">
        <w:rPr>
          <w:rFonts w:asciiTheme="majorHAnsi" w:eastAsia="Times New Roman" w:hAnsiTheme="majorHAnsi" w:cstheme="majorHAnsi"/>
          <w:b/>
        </w:rPr>
        <w:t xml:space="preserve">Neurological and developmental sequelae of PA affected patients – </w:t>
      </w:r>
      <w:r w:rsidR="00A35D66">
        <w:rPr>
          <w:rFonts w:asciiTheme="majorHAnsi" w:eastAsia="Times New Roman" w:hAnsiTheme="majorHAnsi" w:cstheme="majorHAnsi"/>
          <w:b/>
        </w:rPr>
        <w:t>prevalence</w:t>
      </w:r>
      <w:r w:rsidR="00A35D66" w:rsidRPr="00BC5772">
        <w:rPr>
          <w:rFonts w:asciiTheme="majorHAnsi" w:eastAsia="Times New Roman" w:hAnsiTheme="majorHAnsi" w:cstheme="majorHAnsi"/>
          <w:b/>
        </w:rPr>
        <w:t xml:space="preserve"> </w:t>
      </w:r>
      <w:r w:rsidR="00AE3816" w:rsidRPr="00BC5772">
        <w:rPr>
          <w:rFonts w:asciiTheme="majorHAnsi" w:eastAsia="Times New Roman" w:hAnsiTheme="majorHAnsi" w:cstheme="majorHAnsi"/>
          <w:b/>
        </w:rPr>
        <w:t xml:space="preserve">of autism/ASD </w:t>
      </w:r>
      <w:r w:rsidR="002F1168" w:rsidRPr="00BC5772">
        <w:rPr>
          <w:rFonts w:asciiTheme="majorHAnsi" w:eastAsia="Times New Roman" w:hAnsiTheme="majorHAnsi" w:cstheme="majorHAnsi"/>
          <w:b/>
        </w:rPr>
        <w:t>– N</w:t>
      </w:r>
      <w:r w:rsidR="00A35D66">
        <w:rPr>
          <w:rFonts w:asciiTheme="majorHAnsi" w:eastAsia="Times New Roman" w:hAnsiTheme="majorHAnsi" w:cstheme="majorHAnsi"/>
          <w:b/>
        </w:rPr>
        <w:t>umber</w:t>
      </w:r>
      <w:r w:rsidR="00AD644A" w:rsidRPr="00BC5772">
        <w:rPr>
          <w:rFonts w:asciiTheme="majorHAnsi" w:eastAsia="Times New Roman" w:hAnsiTheme="majorHAnsi" w:cstheme="majorHAnsi"/>
          <w:b/>
        </w:rPr>
        <w:t xml:space="preserve"> </w:t>
      </w:r>
      <w:r w:rsidR="002F1168" w:rsidRPr="00BC5772">
        <w:rPr>
          <w:rFonts w:asciiTheme="majorHAnsi" w:eastAsia="Times New Roman" w:hAnsiTheme="majorHAnsi" w:cstheme="majorHAnsi"/>
          <w:b/>
        </w:rPr>
        <w:t>(%)</w:t>
      </w:r>
    </w:p>
    <w:p w14:paraId="74B8F380" w14:textId="77777777" w:rsidR="007A73FB" w:rsidRPr="00BC5772" w:rsidRDefault="007A73FB">
      <w:pPr>
        <w:pStyle w:val="Normal1"/>
        <w:rPr>
          <w:rFonts w:asciiTheme="majorHAnsi" w:eastAsia="Times New Roman" w:hAnsiTheme="majorHAnsi" w:cstheme="majorHAnsi"/>
        </w:rPr>
      </w:pPr>
    </w:p>
    <w:tbl>
      <w:tblPr>
        <w:tblStyle w:val="a"/>
        <w:tblW w:w="14056" w:type="dxa"/>
        <w:tblInd w:w="-7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366"/>
        <w:gridCol w:w="990"/>
        <w:gridCol w:w="1080"/>
        <w:gridCol w:w="1260"/>
        <w:gridCol w:w="1530"/>
        <w:gridCol w:w="1260"/>
        <w:gridCol w:w="1170"/>
        <w:gridCol w:w="1080"/>
        <w:gridCol w:w="692"/>
        <w:gridCol w:w="838"/>
        <w:gridCol w:w="1440"/>
      </w:tblGrid>
      <w:tr w:rsidR="00AD644A" w:rsidRPr="00BC5772" w14:paraId="2EF19BDA" w14:textId="77777777" w:rsidTr="00115B15">
        <w:tc>
          <w:tcPr>
            <w:tcW w:w="13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7B05" w14:textId="77777777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Reference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B9B5" w14:textId="18F5D314" w:rsidR="00D1206F" w:rsidRPr="00BC5772" w:rsidRDefault="00D1206F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N</w:t>
            </w:r>
            <w:r w:rsidR="006449E8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umber</w:t>
            </w: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 xml:space="preserve"> </w:t>
            </w:r>
          </w:p>
          <w:p w14:paraId="3B166308" w14:textId="025D6E60" w:rsidR="002E0C99" w:rsidRPr="00BC5772" w:rsidRDefault="00D1206F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(M</w:t>
            </w:r>
            <w:r w:rsidR="006449E8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ale</w:t>
            </w: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, F</w:t>
            </w:r>
            <w:r w:rsidR="006449E8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emale</w:t>
            </w: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099616" w14:textId="77777777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Age PA</w:t>
            </w:r>
          </w:p>
          <w:p w14:paraId="55409783" w14:textId="5B68DBA3" w:rsidR="002E0C99" w:rsidRPr="00BC5772" w:rsidRDefault="006449E8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diagnos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F941" w14:textId="7AF2F226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Age evalu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1A2A" w14:textId="1CECF2C2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Cognitive Impairme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9826" w14:textId="3B7312DB" w:rsidR="00C55EEF" w:rsidRPr="00BC5772" w:rsidRDefault="002E0C99" w:rsidP="00C55EEF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Language delay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A9F2" w14:textId="677675A7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Repetitive behavi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6EFA" w14:textId="1ACF6EED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Attention defici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19EE" w14:textId="77777777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Seizures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8045" w14:textId="650E92A2" w:rsidR="002E0C99" w:rsidRPr="00BC5772" w:rsidRDefault="00071AAA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proofErr w:type="spellStart"/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BasalGanglia</w:t>
            </w:r>
            <w:proofErr w:type="spellEnd"/>
            <w:r w:rsidR="00552BC7"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/ Metabolic Strok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DBD7" w14:textId="36CB38CB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Autism/ASD diagnosis</w:t>
            </w:r>
          </w:p>
        </w:tc>
      </w:tr>
      <w:tr w:rsidR="00AD644A" w:rsidRPr="00BC5772" w14:paraId="54611492" w14:textId="77777777" w:rsidTr="00115B15">
        <w:trPr>
          <w:trHeight w:val="43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BE62" w14:textId="2DE68AA3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North et al. 1995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7452" w14:textId="0C904C53" w:rsidR="002E0C99" w:rsidRPr="00BC5772" w:rsidRDefault="00D1206F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3, 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BC92E1" w14:textId="455B136C" w:rsidR="002E0C99" w:rsidRPr="00BC5772" w:rsidRDefault="00E36095" w:rsidP="00810A33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birth-6m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228A" w14:textId="2A01523C" w:rsidR="002E0C99" w:rsidRPr="00BC5772" w:rsidRDefault="002E0C99" w:rsidP="00810A33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2 mo-13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E767" w14:textId="1E2467AC" w:rsidR="002E0C99" w:rsidRPr="00BC5772" w:rsidRDefault="002E0C99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6/6 (10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207D" w14:textId="00A1E160" w:rsidR="002E0C99" w:rsidRPr="00BC5772" w:rsidRDefault="002E0C99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6/6 (10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225F" w14:textId="468C7417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D4A84" w14:textId="6D651F42" w:rsidR="002E0C99" w:rsidRPr="00BC5772" w:rsidRDefault="002E0C99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/6 (1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52C1" w14:textId="763D7187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86F5" w14:textId="2E394B78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64D5" w14:textId="4DA6DBD7" w:rsidR="002E0C99" w:rsidRPr="00BC5772" w:rsidRDefault="002E0C99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</w:tr>
      <w:tr w:rsidR="00046312" w:rsidRPr="00BC5772" w14:paraId="3EC53906" w14:textId="77777777" w:rsidTr="00115B15">
        <w:trPr>
          <w:trHeight w:val="412"/>
        </w:trPr>
        <w:tc>
          <w:tcPr>
            <w:tcW w:w="13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D2CE" w14:textId="38FEAFEE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proofErr w:type="spellStart"/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Nyhan</w:t>
            </w:r>
            <w:proofErr w:type="spellEnd"/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 xml:space="preserve"> et al. </w:t>
            </w:r>
            <w:r w:rsidR="00A1179C">
              <w:rPr>
                <w:rFonts w:asciiTheme="majorHAnsi" w:eastAsia="Times New Roman" w:hAnsiTheme="majorHAnsi" w:cstheme="majorHAnsi"/>
                <w:sz w:val="18"/>
                <w:szCs w:val="20"/>
              </w:rPr>
              <w:t>1999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25D1" w14:textId="0653E633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, 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B25064" w14:textId="154D05DD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7 mo-20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9BDE" w14:textId="505B755D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 xml:space="preserve"> 8-20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5E6C" w14:textId="00016AF5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/2 (10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6013" w14:textId="4B20E982" w:rsidR="00046312" w:rsidRPr="00BC5772" w:rsidRDefault="00046312" w:rsidP="00927962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/2 (10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A913" w14:textId="154E69D4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EE27" w14:textId="6F77C482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4D78" w14:textId="538FEB1E" w:rsidR="00046312" w:rsidRPr="00BC5772" w:rsidRDefault="00046312" w:rsidP="00822F5E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/2 (100)</w:t>
            </w:r>
          </w:p>
        </w:tc>
        <w:tc>
          <w:tcPr>
            <w:tcW w:w="692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E5BC" w14:textId="4C05D8B1" w:rsidR="00046312" w:rsidRPr="00BC5772" w:rsidRDefault="00046312" w:rsidP="00552BC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20"/>
              </w:rPr>
              <w:t>2/2</w:t>
            </w:r>
            <w:r w:rsidR="00552BC7" w:rsidRPr="00BC5772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20"/>
              </w:rPr>
              <w:t xml:space="preserve"> </w:t>
            </w:r>
            <w:r w:rsidRPr="00BC5772">
              <w:rPr>
                <w:rFonts w:asciiTheme="majorHAnsi" w:eastAsia="Times New Roman" w:hAnsiTheme="majorHAnsi" w:cstheme="majorHAnsi"/>
                <w:color w:val="000000" w:themeColor="text1"/>
                <w:sz w:val="16"/>
                <w:szCs w:val="20"/>
              </w:rPr>
              <w:t>(100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3001D1A6" w14:textId="458C7450" w:rsidR="00046312" w:rsidRPr="00BC5772" w:rsidRDefault="00844C0B" w:rsidP="00844C0B">
            <w:pPr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  <w:p w14:paraId="1F80EC9C" w14:textId="77777777" w:rsidR="00046312" w:rsidRPr="00BC5772" w:rsidRDefault="00046312" w:rsidP="00844C0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41C8" w14:textId="735BB022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</w:tr>
      <w:tr w:rsidR="00046312" w:rsidRPr="00BC5772" w14:paraId="673A35B8" w14:textId="77777777" w:rsidTr="00115B15">
        <w:trPr>
          <w:trHeight w:val="411"/>
        </w:trPr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F1309" w14:textId="698C62B5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>Al-Owain et al. 2012</w:t>
            </w:r>
          </w:p>
        </w:tc>
        <w:tc>
          <w:tcPr>
            <w:tcW w:w="1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0C9E" w14:textId="6A097681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</w:t>
            </w:r>
          </w:p>
        </w:tc>
        <w:tc>
          <w:tcPr>
            <w:tcW w:w="990" w:type="dxa"/>
          </w:tcPr>
          <w:p w14:paraId="12771E15" w14:textId="009936E1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birth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0D1F" w14:textId="56C303D6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 d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44AF" w14:textId="70A27152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/1 (100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D28DE" w14:textId="06E1F3C2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/1 (100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8FF0" w14:textId="14A652B8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/1 (100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A203" w14:textId="5B2DD70E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/1 (100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0CED" w14:textId="28855D96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04BC2" w14:textId="1F641385" w:rsidR="00046312" w:rsidRPr="00BC5772" w:rsidRDefault="00046312" w:rsidP="00844C0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5E7C3F0B" w14:textId="3856ECD1" w:rsidR="00046312" w:rsidRPr="00BC5772" w:rsidRDefault="00844C0B" w:rsidP="00844C0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17D5" w14:textId="6BB6CA50" w:rsidR="00046312" w:rsidRPr="00BC5772" w:rsidRDefault="00046312" w:rsidP="00822F5E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/1 (100)</w:t>
            </w:r>
          </w:p>
        </w:tc>
      </w:tr>
      <w:tr w:rsidR="00046312" w:rsidRPr="00BC5772" w14:paraId="7CD61F41" w14:textId="77777777" w:rsidTr="00115B15"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BD0E6" w14:textId="1B377F28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Pena et al. 2012</w:t>
            </w:r>
          </w:p>
        </w:tc>
        <w:tc>
          <w:tcPr>
            <w:tcW w:w="1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9E777" w14:textId="66F057DF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2, 36</w:t>
            </w:r>
          </w:p>
        </w:tc>
        <w:tc>
          <w:tcPr>
            <w:tcW w:w="990" w:type="dxa"/>
          </w:tcPr>
          <w:p w14:paraId="1F4A62BD" w14:textId="5E43061A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NBS-5y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86E4" w14:textId="4E7A327C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3mo-33y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9EAFF" w14:textId="3213C0A4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41/57 (72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1A0B" w14:textId="10474422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40/53 (75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8F6ED" w14:textId="413BDB58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E79F" w14:textId="6B0B42F0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8/53 (15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324E" w14:textId="498B82D5" w:rsidR="00046312" w:rsidRPr="00BC5772" w:rsidRDefault="00046312" w:rsidP="003537D1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4/58 (41)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4E148" w14:textId="2BFB5B13" w:rsidR="00046312" w:rsidRPr="00BC5772" w:rsidRDefault="00844C0B" w:rsidP="00844C0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2D44D61E" w14:textId="58D54A7B" w:rsidR="00046312" w:rsidRPr="00BC5772" w:rsidRDefault="00552BC7" w:rsidP="00552BC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10/55 (18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663E" w14:textId="1B8A8CB6" w:rsidR="00046312" w:rsidRPr="00BC5772" w:rsidRDefault="00046312" w:rsidP="00822F5E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5/53 (9)</w:t>
            </w:r>
          </w:p>
        </w:tc>
      </w:tr>
      <w:tr w:rsidR="00046312" w:rsidRPr="00BC5772" w14:paraId="5330B653" w14:textId="77777777" w:rsidTr="00115B15"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EC70" w14:textId="1666297C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>Rafique M. 2013</w:t>
            </w:r>
          </w:p>
        </w:tc>
        <w:tc>
          <w:tcPr>
            <w:tcW w:w="1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46DA" w14:textId="6289AA98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6, 8</w:t>
            </w:r>
          </w:p>
        </w:tc>
        <w:tc>
          <w:tcPr>
            <w:tcW w:w="990" w:type="dxa"/>
          </w:tcPr>
          <w:p w14:paraId="2B3C1DC4" w14:textId="366636A4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 xml:space="preserve">Birth-13 </w:t>
            </w:r>
            <w:proofErr w:type="spellStart"/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mo</w:t>
            </w:r>
            <w:proofErr w:type="spellEnd"/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DB95" w14:textId="64C6A124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8C29" w14:textId="7EA5DE04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8/24 (75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05A0" w14:textId="7BC1C311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5/24 (62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8DAB" w14:textId="305A8328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C76A" w14:textId="4E5D1FA6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9A2C" w14:textId="38289AA6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2/24 (50)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71C3" w14:textId="64E1C1BD" w:rsidR="00046312" w:rsidRPr="00BC5772" w:rsidRDefault="00844C0B" w:rsidP="00844C0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7AA0A52B" w14:textId="58690C3E" w:rsidR="00046312" w:rsidRPr="00BC5772" w:rsidRDefault="00552BC7" w:rsidP="00552BC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2/24 (8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D8414" w14:textId="130D2712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</w:tr>
      <w:tr w:rsidR="00046312" w:rsidRPr="00BC5772" w14:paraId="1F322736" w14:textId="77777777" w:rsidTr="00115B15"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7DCC" w14:textId="05C3971F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proofErr w:type="spellStart"/>
            <w:r w:rsidRPr="00BC5772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>Grunert</w:t>
            </w:r>
            <w:proofErr w:type="spellEnd"/>
            <w:r w:rsidRPr="00BC5772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 xml:space="preserve"> et al. 2013</w:t>
            </w:r>
          </w:p>
        </w:tc>
        <w:tc>
          <w:tcPr>
            <w:tcW w:w="1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BFA4" w14:textId="398935BE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35, 20</w:t>
            </w:r>
          </w:p>
          <w:p w14:paraId="4919C750" w14:textId="35324DD5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990" w:type="dxa"/>
          </w:tcPr>
          <w:p w14:paraId="31B3D17C" w14:textId="5FDF8B2B" w:rsidR="00046312" w:rsidRPr="00BC5772" w:rsidRDefault="00046312" w:rsidP="002C79FF">
            <w:pPr>
              <w:pStyle w:val="Normal1"/>
              <w:widowControl w:val="0"/>
              <w:spacing w:line="240" w:lineRule="auto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d - 8 y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177C" w14:textId="3C4EAF9C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5 d - 18 y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1DE92" w14:textId="6AFF06FC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30/40 (75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3786" w14:textId="0597E84E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30/55 (55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2B0CC" w14:textId="1B665440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66E3" w14:textId="6A037659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1/48 (23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90F13" w14:textId="003FD0E7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84AE6" w14:textId="77777777" w:rsidR="00B70D38" w:rsidRPr="00BC5772" w:rsidRDefault="00B70D38" w:rsidP="00B70D38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5/26</w:t>
            </w:r>
          </w:p>
          <w:p w14:paraId="63340200" w14:textId="4E4E3617" w:rsidR="00046312" w:rsidRPr="00BC5772" w:rsidRDefault="00046312" w:rsidP="00B70D38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(</w:t>
            </w:r>
            <w:r w:rsidR="00B70D38"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1</w:t>
            </w: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9)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769E04A0" w14:textId="1F70CC12" w:rsidR="00046312" w:rsidRPr="00BC5772" w:rsidRDefault="003E388E" w:rsidP="00B70D38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5/55</w:t>
            </w:r>
          </w:p>
          <w:p w14:paraId="012382C3" w14:textId="73C52833" w:rsidR="003E388E" w:rsidRPr="00BC5772" w:rsidRDefault="003E388E" w:rsidP="00B70D38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(9)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9962" w14:textId="68402DA2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</w:tr>
      <w:tr w:rsidR="00046312" w:rsidRPr="00BC5772" w14:paraId="69EA0175" w14:textId="77777777" w:rsidTr="00115B15"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D66D" w14:textId="4B3AE8D1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proofErr w:type="spellStart"/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Nizon</w:t>
            </w:r>
            <w:proofErr w:type="spellEnd"/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 xml:space="preserve"> et al., 2013</w:t>
            </w:r>
          </w:p>
        </w:tc>
        <w:tc>
          <w:tcPr>
            <w:tcW w:w="1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D5EA" w14:textId="2EA17D91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4</w:t>
            </w:r>
          </w:p>
        </w:tc>
        <w:tc>
          <w:tcPr>
            <w:tcW w:w="990" w:type="dxa"/>
          </w:tcPr>
          <w:p w14:paraId="6553B804" w14:textId="77777777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Birth-</w:t>
            </w:r>
          </w:p>
          <w:p w14:paraId="0EDE1BF9" w14:textId="1410D2AC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&gt;1month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DF23" w14:textId="4F846098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-18 y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3DEE" w14:textId="312819E4" w:rsidR="00046312" w:rsidRPr="00BC5772" w:rsidRDefault="002E4BD0" w:rsidP="00C067F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FF0000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>14</w:t>
            </w:r>
            <w:r w:rsidR="00C067FB" w:rsidRPr="00BC5772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 xml:space="preserve">/24 </w:t>
            </w:r>
            <w:r w:rsidR="00046312" w:rsidRPr="00BC5772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>(61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49C0D" w14:textId="77777777" w:rsidR="00046312" w:rsidRPr="00BC5772" w:rsidRDefault="00046312" w:rsidP="00F82D24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  <w:p w14:paraId="75F89505" w14:textId="77777777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B983" w14:textId="77777777" w:rsidR="00046312" w:rsidRPr="00BC5772" w:rsidRDefault="00046312" w:rsidP="00F82D24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  <w:p w14:paraId="5C79DE8B" w14:textId="77777777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B72E8" w14:textId="2B1485F5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5/24 (21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360CF" w14:textId="77777777" w:rsidR="00046312" w:rsidRPr="00BC5772" w:rsidRDefault="00046312" w:rsidP="00F82D24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  <w:p w14:paraId="31540426" w14:textId="77777777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692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0DDF" w14:textId="0B5FF853" w:rsidR="0087599B" w:rsidRPr="00BC5772" w:rsidRDefault="00DE4CD3" w:rsidP="0087599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9/16</w:t>
            </w:r>
          </w:p>
          <w:p w14:paraId="7F3005C9" w14:textId="4D0BD873" w:rsidR="00046312" w:rsidRPr="00BC5772" w:rsidRDefault="00DE4CD3" w:rsidP="0087599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(56</w:t>
            </w:r>
            <w:r w:rsidR="00046312"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)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05897C3F" w14:textId="2B42FD2A" w:rsidR="00046312" w:rsidRPr="00BC5772" w:rsidRDefault="00DE4CD3" w:rsidP="00DE4CD3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C6FB" w14:textId="404A82D2" w:rsidR="00046312" w:rsidRPr="00BC5772" w:rsidRDefault="00046312" w:rsidP="00F82D24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  <w:p w14:paraId="705AE402" w14:textId="77777777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</w:tr>
      <w:tr w:rsidR="00046312" w:rsidRPr="00BC5772" w14:paraId="044D6515" w14:textId="77777777" w:rsidTr="00115B15"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F797" w14:textId="1B32CA19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proofErr w:type="spellStart"/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Witters</w:t>
            </w:r>
            <w:proofErr w:type="spellEnd"/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 xml:space="preserve"> et al. 2016</w:t>
            </w:r>
          </w:p>
        </w:tc>
        <w:tc>
          <w:tcPr>
            <w:tcW w:w="13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45CE" w14:textId="7A369676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7, 1</w:t>
            </w:r>
          </w:p>
        </w:tc>
        <w:tc>
          <w:tcPr>
            <w:tcW w:w="990" w:type="dxa"/>
          </w:tcPr>
          <w:p w14:paraId="530B8BEF" w14:textId="716DD219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NBS-3y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3C387" w14:textId="499A6172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0 mo-6y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7B3AD" w14:textId="0B981395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6/8 (75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93AF" w14:textId="1281CA17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8/8 (</w:t>
            </w:r>
            <w:proofErr w:type="gramStart"/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00)_</w:t>
            </w:r>
            <w:proofErr w:type="gramEnd"/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47D6" w14:textId="3BE5691A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3/8 (38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9BD7A" w14:textId="775DDD64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2E7D" w14:textId="77777777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  <w:p w14:paraId="3C11DDF9" w14:textId="5771C840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692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F39B" w14:textId="77777777" w:rsidR="00046312" w:rsidRPr="00BC5772" w:rsidRDefault="00FC495B" w:rsidP="00FC4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2/12</w:t>
            </w:r>
          </w:p>
          <w:p w14:paraId="147D7240" w14:textId="2EC58519" w:rsidR="00FC495B" w:rsidRPr="00BC5772" w:rsidRDefault="00FC495B" w:rsidP="00FC4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(17)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241266BA" w14:textId="1B8DFC2B" w:rsidR="00046312" w:rsidRPr="00BC5772" w:rsidRDefault="00FC495B" w:rsidP="00FC4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----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4BE18" w14:textId="2B598364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8/8 (100)</w:t>
            </w:r>
          </w:p>
        </w:tc>
      </w:tr>
      <w:tr w:rsidR="00046312" w:rsidRPr="00BC5772" w14:paraId="652CB8BE" w14:textId="77777777" w:rsidTr="00115B15">
        <w:trPr>
          <w:trHeight w:val="28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B793F" w14:textId="0603908E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>De</w:t>
            </w:r>
            <w:r w:rsidR="009358A4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 xml:space="preserve"> la </w:t>
            </w:r>
            <w:proofErr w:type="spellStart"/>
            <w:r w:rsidR="009358A4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>Batie</w:t>
            </w:r>
            <w:proofErr w:type="spellEnd"/>
            <w:r w:rsidRPr="00BC5772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 xml:space="preserve"> et al. 201</w:t>
            </w:r>
            <w:r w:rsidR="009358A4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1366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3C95" w14:textId="0139A24E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24FB6235" w14:textId="214681B1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Birth-&gt;1month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D9AD" w14:textId="7D0431E7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2 - 25 y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A1B7" w14:textId="627C7B9B" w:rsidR="00046312" w:rsidRPr="00BC5772" w:rsidRDefault="00046312" w:rsidP="008808EA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13/19 (68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1953" w14:textId="15A82677" w:rsidR="00046312" w:rsidRPr="00BC5772" w:rsidRDefault="00046312" w:rsidP="00C40DDD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9/19 (</w:t>
            </w:r>
            <w:proofErr w:type="gramStart"/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47)*</w:t>
            </w:r>
            <w:proofErr w:type="gramEnd"/>
          </w:p>
          <w:p w14:paraId="0F139235" w14:textId="0F77FD6B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5D92" w14:textId="77777777" w:rsidR="00046312" w:rsidRPr="00BC5772" w:rsidRDefault="00046312" w:rsidP="00C40DDD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  <w:p w14:paraId="7CDCBACA" w14:textId="0690DA2A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6A67" w14:textId="77777777" w:rsidR="00046312" w:rsidRPr="00BC5772" w:rsidRDefault="00046312" w:rsidP="00C40DDD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  <w:p w14:paraId="3AF6D8C9" w14:textId="0DAD58D9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38EF" w14:textId="77777777" w:rsidR="00046312" w:rsidRPr="00BC5772" w:rsidRDefault="00046312" w:rsidP="00C40DDD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----</w:t>
            </w:r>
          </w:p>
          <w:p w14:paraId="2AE7652C" w14:textId="09437C09" w:rsidR="00046312" w:rsidRPr="00BC5772" w:rsidRDefault="00046312" w:rsidP="00B365F7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CC62" w14:textId="77777777" w:rsidR="00046312" w:rsidRPr="00BC5772" w:rsidRDefault="00046312" w:rsidP="00FC4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6"/>
                <w:szCs w:val="20"/>
              </w:rPr>
              <w:t>----</w:t>
            </w:r>
          </w:p>
          <w:p w14:paraId="0A210DC6" w14:textId="51964A4D" w:rsidR="00046312" w:rsidRPr="00BC5772" w:rsidRDefault="00046312" w:rsidP="00FC495B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</w:p>
        </w:tc>
        <w:tc>
          <w:tcPr>
            <w:tcW w:w="838" w:type="dxa"/>
            <w:tcBorders>
              <w:left w:val="single" w:sz="4" w:space="0" w:color="auto"/>
              <w:right w:val="single" w:sz="4" w:space="0" w:color="auto"/>
            </w:tcBorders>
          </w:tcPr>
          <w:p w14:paraId="2F157030" w14:textId="77777777" w:rsidR="00046312" w:rsidRPr="00BC5772" w:rsidRDefault="00046312">
            <w:pPr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</w:p>
          <w:p w14:paraId="51B53094" w14:textId="77777777" w:rsidR="00046312" w:rsidRPr="00BC5772" w:rsidRDefault="00046312" w:rsidP="00046312">
            <w:pPr>
              <w:pStyle w:val="Normal1"/>
              <w:widowControl w:val="0"/>
              <w:spacing w:line="240" w:lineRule="auto"/>
              <w:rPr>
                <w:rFonts w:asciiTheme="majorHAnsi" w:eastAsia="Times New Roman" w:hAnsiTheme="majorHAnsi" w:cstheme="majorHAnsi"/>
                <w:sz w:val="16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17044" w14:textId="04BC9538" w:rsidR="00046312" w:rsidRPr="00BC5772" w:rsidRDefault="00046312" w:rsidP="00822F5E">
            <w:pPr>
              <w:pStyle w:val="Normal1"/>
              <w:widowControl w:val="0"/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sz w:val="18"/>
                <w:szCs w:val="20"/>
              </w:rPr>
              <w:t>4/19 (21)</w:t>
            </w:r>
          </w:p>
        </w:tc>
      </w:tr>
      <w:tr w:rsidR="00046312" w:rsidRPr="00BC5772" w14:paraId="79170787" w14:textId="09A2E55F" w:rsidTr="00115B15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656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E03C" w14:textId="3B2CFE1D" w:rsidR="00046312" w:rsidRPr="00BC5772" w:rsidRDefault="00046312" w:rsidP="00F66D4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TOTAL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C7783" w14:textId="77777777" w:rsidR="00046312" w:rsidRPr="00BC5772" w:rsidRDefault="00046312" w:rsidP="00F66D4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7523A" w14:textId="77777777" w:rsidR="00046312" w:rsidRPr="00BC5772" w:rsidRDefault="00046312" w:rsidP="00F66D4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48FFE2" w14:textId="5AF34552" w:rsidR="00046312" w:rsidRPr="00BC5772" w:rsidRDefault="00046312" w:rsidP="00F66D4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ajorHAnsi" w:eastAsia="Times New Roman" w:hAnsiTheme="majorHAnsi" w:cstheme="majorHAnsi"/>
                <w:sz w:val="18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3D8B2C" w14:textId="1BA24490" w:rsidR="00046312" w:rsidRPr="00BC5772" w:rsidRDefault="00046312" w:rsidP="00F66D4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117/157 (7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DDFAC5" w14:textId="2196E659" w:rsidR="00046312" w:rsidRPr="00BC5772" w:rsidRDefault="00046312" w:rsidP="00F66D4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111/168 (6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58156" w14:textId="30C117CC" w:rsidR="00046312" w:rsidRPr="00BC5772" w:rsidRDefault="00046312" w:rsidP="00F66D41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4/9 (4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A050D" w14:textId="58D9DE3A" w:rsidR="00046312" w:rsidRPr="00BC5772" w:rsidRDefault="00046312" w:rsidP="00F66D41">
            <w:pPr>
              <w:pStyle w:val="Normal1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26/132 (2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AA4F0" w14:textId="68D85129" w:rsidR="00046312" w:rsidRPr="00BC5772" w:rsidRDefault="00046312" w:rsidP="00F66D41">
            <w:pPr>
              <w:pStyle w:val="Normal1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38/84 (59)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9069D" w14:textId="4DD775C4" w:rsidR="00046312" w:rsidRPr="00BC5772" w:rsidRDefault="00395F11" w:rsidP="00395F11">
            <w:pPr>
              <w:pStyle w:val="Normal1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18/56(32</w:t>
            </w:r>
            <w:r w:rsidR="00046312"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C9687" w14:textId="77777777" w:rsidR="00046312" w:rsidRPr="00BC5772" w:rsidRDefault="00CB19E8" w:rsidP="00046312">
            <w:pPr>
              <w:pStyle w:val="Normal1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17/134</w:t>
            </w:r>
          </w:p>
          <w:p w14:paraId="449A572A" w14:textId="07C78194" w:rsidR="003453BB" w:rsidRPr="00BC5772" w:rsidRDefault="003453BB" w:rsidP="003453BB">
            <w:pPr>
              <w:pStyle w:val="Normal1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(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62C3A" w14:textId="5EDFA3C3" w:rsidR="00046312" w:rsidRPr="00BC5772" w:rsidRDefault="00046312" w:rsidP="00F66D41">
            <w:pPr>
              <w:pStyle w:val="Normal1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</w:pPr>
            <w:r w:rsidRPr="00BC5772">
              <w:rPr>
                <w:rFonts w:asciiTheme="majorHAnsi" w:eastAsia="Times New Roman" w:hAnsiTheme="majorHAnsi" w:cstheme="majorHAnsi"/>
                <w:b/>
                <w:sz w:val="18"/>
                <w:szCs w:val="20"/>
              </w:rPr>
              <w:t>18/81 (22)</w:t>
            </w:r>
          </w:p>
        </w:tc>
      </w:tr>
    </w:tbl>
    <w:p w14:paraId="1103936C" w14:textId="513B6189" w:rsidR="000B20A1" w:rsidRPr="00BC5772" w:rsidRDefault="000B20A1">
      <w:pPr>
        <w:pStyle w:val="Normal1"/>
        <w:jc w:val="both"/>
        <w:rPr>
          <w:rFonts w:asciiTheme="majorHAnsi" w:eastAsia="Times New Roman" w:hAnsiTheme="majorHAnsi" w:cstheme="majorHAnsi"/>
          <w:sz w:val="16"/>
          <w:szCs w:val="24"/>
        </w:rPr>
      </w:pPr>
    </w:p>
    <w:p w14:paraId="1FB97CB6" w14:textId="2041F6B3" w:rsidR="000B20A1" w:rsidRPr="00BC5772" w:rsidRDefault="006867B7" w:rsidP="006867B7">
      <w:pPr>
        <w:pStyle w:val="Normal1"/>
        <w:ind w:left="360"/>
        <w:jc w:val="both"/>
        <w:rPr>
          <w:rFonts w:asciiTheme="majorHAnsi" w:eastAsia="Times New Roman" w:hAnsiTheme="majorHAnsi" w:cstheme="majorHAnsi"/>
          <w:sz w:val="16"/>
          <w:szCs w:val="24"/>
        </w:rPr>
      </w:pPr>
      <w:r w:rsidRPr="00BC5772">
        <w:rPr>
          <w:rFonts w:asciiTheme="majorHAnsi" w:eastAsia="Times New Roman" w:hAnsiTheme="majorHAnsi" w:cstheme="majorHAnsi"/>
          <w:sz w:val="16"/>
          <w:szCs w:val="24"/>
        </w:rPr>
        <w:t>*</w:t>
      </w:r>
      <w:r w:rsidR="00C55EEF" w:rsidRPr="00BC5772">
        <w:rPr>
          <w:rFonts w:asciiTheme="majorHAnsi" w:eastAsia="Times New Roman" w:hAnsiTheme="majorHAnsi" w:cstheme="majorHAnsi"/>
          <w:sz w:val="16"/>
          <w:szCs w:val="24"/>
        </w:rPr>
        <w:t xml:space="preserve">In </w:t>
      </w:r>
      <w:r w:rsidR="009358A4">
        <w:rPr>
          <w:rFonts w:asciiTheme="majorHAnsi" w:eastAsia="Times New Roman" w:hAnsiTheme="majorHAnsi" w:cstheme="majorHAnsi"/>
          <w:sz w:val="16"/>
          <w:szCs w:val="24"/>
        </w:rPr>
        <w:t>de la Batie</w:t>
      </w:r>
      <w:r w:rsidR="00C55EEF" w:rsidRPr="00BC5772">
        <w:rPr>
          <w:rFonts w:asciiTheme="majorHAnsi" w:eastAsia="Times New Roman" w:hAnsiTheme="majorHAnsi" w:cstheme="majorHAnsi"/>
          <w:sz w:val="16"/>
          <w:szCs w:val="24"/>
        </w:rPr>
        <w:t xml:space="preserve"> et al., </w:t>
      </w:r>
      <w:r w:rsidR="00D05091">
        <w:rPr>
          <w:rFonts w:asciiTheme="majorHAnsi" w:eastAsia="Times New Roman" w:hAnsiTheme="majorHAnsi" w:cstheme="majorHAnsi"/>
          <w:sz w:val="16"/>
          <w:szCs w:val="24"/>
        </w:rPr>
        <w:t>5</w:t>
      </w:r>
      <w:r w:rsidR="00C55EEF" w:rsidRPr="00BC5772">
        <w:rPr>
          <w:rFonts w:asciiTheme="majorHAnsi" w:eastAsia="Times New Roman" w:hAnsiTheme="majorHAnsi" w:cstheme="majorHAnsi"/>
          <w:sz w:val="16"/>
          <w:szCs w:val="24"/>
        </w:rPr>
        <w:t xml:space="preserve"> individuals are reported to have social communication difficulties that we group as “language delays”</w:t>
      </w:r>
    </w:p>
    <w:p w14:paraId="04D71EFC" w14:textId="1351543C" w:rsidR="006867B7" w:rsidRDefault="006867B7" w:rsidP="006867B7">
      <w:pPr>
        <w:pStyle w:val="Normal1"/>
        <w:ind w:left="360"/>
        <w:jc w:val="both"/>
        <w:rPr>
          <w:rFonts w:asciiTheme="majorHAnsi" w:eastAsia="Times New Roman" w:hAnsiTheme="majorHAnsi" w:cstheme="majorHAnsi"/>
          <w:sz w:val="16"/>
          <w:szCs w:val="24"/>
        </w:rPr>
      </w:pPr>
      <w:r w:rsidRPr="00BC5772">
        <w:rPr>
          <w:rFonts w:asciiTheme="majorHAnsi" w:eastAsia="Times New Roman" w:hAnsiTheme="majorHAnsi" w:cstheme="majorHAnsi"/>
          <w:sz w:val="16"/>
          <w:szCs w:val="24"/>
        </w:rPr>
        <w:t xml:space="preserve">**In </w:t>
      </w:r>
      <w:proofErr w:type="spellStart"/>
      <w:r w:rsidR="001D2CBF" w:rsidRPr="00BC5772">
        <w:rPr>
          <w:rFonts w:asciiTheme="majorHAnsi" w:eastAsia="Times New Roman" w:hAnsiTheme="majorHAnsi" w:cstheme="majorHAnsi"/>
          <w:sz w:val="16"/>
          <w:szCs w:val="24"/>
        </w:rPr>
        <w:t>Nyhan</w:t>
      </w:r>
      <w:proofErr w:type="spellEnd"/>
      <w:r w:rsidR="001D2CBF" w:rsidRPr="00BC5772">
        <w:rPr>
          <w:rFonts w:asciiTheme="majorHAnsi" w:eastAsia="Times New Roman" w:hAnsiTheme="majorHAnsi" w:cstheme="majorHAnsi"/>
          <w:sz w:val="16"/>
          <w:szCs w:val="24"/>
        </w:rPr>
        <w:t xml:space="preserve"> et al. </w:t>
      </w:r>
      <w:r w:rsidR="00D05091">
        <w:rPr>
          <w:rFonts w:asciiTheme="majorHAnsi" w:eastAsia="Times New Roman" w:hAnsiTheme="majorHAnsi" w:cstheme="majorHAnsi"/>
          <w:sz w:val="16"/>
          <w:szCs w:val="24"/>
        </w:rPr>
        <w:t>1999</w:t>
      </w:r>
      <w:r w:rsidR="001D2CBF" w:rsidRPr="00BC5772">
        <w:rPr>
          <w:rFonts w:asciiTheme="majorHAnsi" w:eastAsia="Times New Roman" w:hAnsiTheme="majorHAnsi" w:cstheme="majorHAnsi"/>
          <w:sz w:val="16"/>
          <w:szCs w:val="24"/>
        </w:rPr>
        <w:t xml:space="preserve"> and </w:t>
      </w:r>
      <w:proofErr w:type="spellStart"/>
      <w:r w:rsidRPr="00BC5772">
        <w:rPr>
          <w:rFonts w:asciiTheme="majorHAnsi" w:eastAsia="Times New Roman" w:hAnsiTheme="majorHAnsi" w:cstheme="majorHAnsi"/>
          <w:sz w:val="16"/>
          <w:szCs w:val="24"/>
        </w:rPr>
        <w:t>Nizon</w:t>
      </w:r>
      <w:proofErr w:type="spellEnd"/>
      <w:r w:rsidRPr="00BC5772">
        <w:rPr>
          <w:rFonts w:asciiTheme="majorHAnsi" w:eastAsia="Times New Roman" w:hAnsiTheme="majorHAnsi" w:cstheme="majorHAnsi"/>
          <w:sz w:val="16"/>
          <w:szCs w:val="24"/>
        </w:rPr>
        <w:t xml:space="preserve"> et al.</w:t>
      </w:r>
      <w:r w:rsidR="001D2CBF" w:rsidRPr="00BC5772">
        <w:rPr>
          <w:rFonts w:asciiTheme="majorHAnsi" w:eastAsia="Times New Roman" w:hAnsiTheme="majorHAnsi" w:cstheme="majorHAnsi"/>
          <w:sz w:val="16"/>
          <w:szCs w:val="24"/>
        </w:rPr>
        <w:t>2013</w:t>
      </w:r>
      <w:r w:rsidRPr="00BC5772">
        <w:rPr>
          <w:rFonts w:asciiTheme="majorHAnsi" w:eastAsia="Times New Roman" w:hAnsiTheme="majorHAnsi" w:cstheme="majorHAnsi"/>
          <w:sz w:val="16"/>
          <w:szCs w:val="24"/>
        </w:rPr>
        <w:t>, there is no report of stroke incidence but of neurological abnormalities</w:t>
      </w:r>
      <w:r w:rsidR="00FA46F3" w:rsidRPr="00BC5772">
        <w:rPr>
          <w:rFonts w:asciiTheme="majorHAnsi" w:eastAsia="Times New Roman" w:hAnsiTheme="majorHAnsi" w:cstheme="majorHAnsi"/>
          <w:sz w:val="16"/>
          <w:szCs w:val="24"/>
        </w:rPr>
        <w:t xml:space="preserve"> with basal ganglia involvement</w:t>
      </w:r>
      <w:r w:rsidRPr="00BC5772">
        <w:rPr>
          <w:rFonts w:asciiTheme="majorHAnsi" w:eastAsia="Times New Roman" w:hAnsiTheme="majorHAnsi" w:cstheme="majorHAnsi"/>
          <w:sz w:val="16"/>
          <w:szCs w:val="24"/>
        </w:rPr>
        <w:t>. In this table we have group</w:t>
      </w:r>
      <w:r w:rsidR="008935BE" w:rsidRPr="00BC5772">
        <w:rPr>
          <w:rFonts w:asciiTheme="majorHAnsi" w:eastAsia="Times New Roman" w:hAnsiTheme="majorHAnsi" w:cstheme="majorHAnsi"/>
          <w:sz w:val="16"/>
          <w:szCs w:val="24"/>
        </w:rPr>
        <w:t>ed</w:t>
      </w:r>
      <w:r w:rsidRPr="00BC5772">
        <w:rPr>
          <w:rFonts w:asciiTheme="majorHAnsi" w:eastAsia="Times New Roman" w:hAnsiTheme="majorHAnsi" w:cstheme="majorHAnsi"/>
          <w:sz w:val="16"/>
          <w:szCs w:val="24"/>
        </w:rPr>
        <w:t xml:space="preserve"> the number</w:t>
      </w:r>
      <w:r w:rsidR="00F34293" w:rsidRPr="00BC5772">
        <w:rPr>
          <w:rFonts w:asciiTheme="majorHAnsi" w:eastAsia="Times New Roman" w:hAnsiTheme="majorHAnsi" w:cstheme="majorHAnsi"/>
          <w:sz w:val="16"/>
          <w:szCs w:val="24"/>
        </w:rPr>
        <w:t>s reported</w:t>
      </w:r>
      <w:r w:rsidRPr="00BC5772">
        <w:rPr>
          <w:rFonts w:asciiTheme="majorHAnsi" w:eastAsia="Times New Roman" w:hAnsiTheme="majorHAnsi" w:cstheme="majorHAnsi"/>
          <w:sz w:val="16"/>
          <w:szCs w:val="24"/>
        </w:rPr>
        <w:t xml:space="preserve"> of basal ganglia lesions under the category of </w:t>
      </w:r>
      <w:r w:rsidR="00DA0F71" w:rsidRPr="00BC5772">
        <w:rPr>
          <w:rFonts w:asciiTheme="majorHAnsi" w:eastAsia="Times New Roman" w:hAnsiTheme="majorHAnsi" w:cstheme="majorHAnsi"/>
          <w:sz w:val="16"/>
          <w:szCs w:val="24"/>
        </w:rPr>
        <w:t xml:space="preserve">metabolic </w:t>
      </w:r>
      <w:r w:rsidRPr="00BC5772">
        <w:rPr>
          <w:rFonts w:asciiTheme="majorHAnsi" w:eastAsia="Times New Roman" w:hAnsiTheme="majorHAnsi" w:cstheme="majorHAnsi"/>
          <w:sz w:val="16"/>
          <w:szCs w:val="24"/>
        </w:rPr>
        <w:t>stroke.</w:t>
      </w:r>
    </w:p>
    <w:p w14:paraId="32193F50" w14:textId="0D9EBEC6" w:rsidR="00661D3A" w:rsidRDefault="00661D3A" w:rsidP="006867B7">
      <w:pPr>
        <w:pStyle w:val="Normal1"/>
        <w:ind w:left="360"/>
        <w:jc w:val="both"/>
        <w:rPr>
          <w:rFonts w:asciiTheme="majorHAnsi" w:eastAsia="Times New Roman" w:hAnsiTheme="majorHAnsi" w:cstheme="majorHAnsi"/>
          <w:sz w:val="16"/>
          <w:szCs w:val="24"/>
        </w:rPr>
      </w:pPr>
    </w:p>
    <w:p w14:paraId="793C244D" w14:textId="77777777" w:rsidR="00661D3A" w:rsidRDefault="00661D3A" w:rsidP="006867B7">
      <w:pPr>
        <w:pStyle w:val="Normal1"/>
        <w:ind w:left="360"/>
        <w:jc w:val="both"/>
        <w:rPr>
          <w:rFonts w:asciiTheme="majorHAnsi" w:eastAsia="Times New Roman" w:hAnsiTheme="majorHAnsi" w:cstheme="majorHAnsi"/>
          <w:sz w:val="16"/>
          <w:szCs w:val="24"/>
        </w:rPr>
      </w:pPr>
    </w:p>
    <w:p w14:paraId="6395A9AC" w14:textId="015FE3E8" w:rsidR="00661D3A" w:rsidRPr="00661D3A" w:rsidRDefault="00661D3A" w:rsidP="00661D3A">
      <w:pPr>
        <w:rPr>
          <w:b/>
          <w:bCs/>
          <w:color w:val="000000" w:themeColor="text1"/>
        </w:rPr>
      </w:pPr>
      <w:r w:rsidRPr="00661D3A">
        <w:rPr>
          <w:b/>
          <w:bCs/>
          <w:color w:val="000000" w:themeColor="text1"/>
        </w:rPr>
        <w:lastRenderedPageBreak/>
        <w:t>Addit</w:t>
      </w:r>
      <w:r w:rsidR="007E07D7">
        <w:rPr>
          <w:b/>
          <w:bCs/>
          <w:color w:val="000000" w:themeColor="text1"/>
        </w:rPr>
        <w:t>i</w:t>
      </w:r>
      <w:bookmarkStart w:id="0" w:name="_GoBack"/>
      <w:bookmarkEnd w:id="0"/>
      <w:r w:rsidRPr="00661D3A">
        <w:rPr>
          <w:b/>
          <w:bCs/>
          <w:color w:val="000000" w:themeColor="text1"/>
        </w:rPr>
        <w:t>onal references for Supplemental Table 1:</w:t>
      </w:r>
    </w:p>
    <w:p w14:paraId="1236FFE8" w14:textId="77777777" w:rsidR="00661D3A" w:rsidRDefault="00661D3A" w:rsidP="00661D3A">
      <w:pPr>
        <w:rPr>
          <w:color w:val="000000" w:themeColor="text1"/>
        </w:rPr>
      </w:pPr>
    </w:p>
    <w:p w14:paraId="2B4CCD3E" w14:textId="272E0447" w:rsidR="00661D3A" w:rsidRDefault="00661D3A" w:rsidP="00661D3A">
      <w:pPr>
        <w:rPr>
          <w:color w:val="000000" w:themeColor="text1"/>
        </w:rPr>
      </w:pPr>
      <w:r w:rsidRPr="00422ECA">
        <w:rPr>
          <w:color w:val="000000" w:themeColor="text1"/>
        </w:rPr>
        <w:t>Al-Owain M, Kaya N, Al-</w:t>
      </w:r>
      <w:proofErr w:type="spellStart"/>
      <w:r w:rsidRPr="00422ECA">
        <w:rPr>
          <w:color w:val="000000" w:themeColor="text1"/>
        </w:rPr>
        <w:t>Shamrani</w:t>
      </w:r>
      <w:proofErr w:type="spellEnd"/>
      <w:r w:rsidRPr="00422ECA">
        <w:rPr>
          <w:color w:val="000000" w:themeColor="text1"/>
        </w:rPr>
        <w:t xml:space="preserve"> H, et al. 201</w:t>
      </w:r>
      <w:r>
        <w:rPr>
          <w:color w:val="000000" w:themeColor="text1"/>
        </w:rPr>
        <w:t>3</w:t>
      </w:r>
      <w:r w:rsidRPr="00422ECA">
        <w:rPr>
          <w:color w:val="000000" w:themeColor="text1"/>
        </w:rPr>
        <w:t>. Autism Spectrum Disorder in a child with Propionic Acidemia. JIMD Re</w:t>
      </w:r>
      <w:r>
        <w:rPr>
          <w:color w:val="000000" w:themeColor="text1"/>
        </w:rPr>
        <w:t>p. 7:63-66</w:t>
      </w:r>
      <w:r w:rsidRPr="00422ECA">
        <w:rPr>
          <w:color w:val="000000" w:themeColor="text1"/>
        </w:rPr>
        <w:t xml:space="preserve">. </w:t>
      </w:r>
      <w:r>
        <w:rPr>
          <w:color w:val="000000" w:themeColor="text1"/>
        </w:rPr>
        <w:t>Doi:10.1007/8904_2012_143.</w:t>
      </w:r>
    </w:p>
    <w:p w14:paraId="5D3B7776" w14:textId="77777777" w:rsidR="00661D3A" w:rsidRDefault="00661D3A" w:rsidP="00661D3A">
      <w:pPr>
        <w:rPr>
          <w:color w:val="000000" w:themeColor="text1"/>
        </w:rPr>
      </w:pPr>
    </w:p>
    <w:p w14:paraId="35A0182A" w14:textId="3C6A834A" w:rsidR="00661D3A" w:rsidRDefault="00661D3A" w:rsidP="00661D3A">
      <w:pPr>
        <w:rPr>
          <w:color w:val="000000" w:themeColor="text1"/>
        </w:rPr>
      </w:pPr>
      <w:proofErr w:type="spellStart"/>
      <w:r w:rsidRPr="00422ECA">
        <w:rPr>
          <w:color w:val="000000" w:themeColor="text1"/>
        </w:rPr>
        <w:t>Nizon</w:t>
      </w:r>
      <w:proofErr w:type="spellEnd"/>
      <w:r w:rsidRPr="00422ECA">
        <w:rPr>
          <w:color w:val="000000" w:themeColor="text1"/>
        </w:rPr>
        <w:t xml:space="preserve"> M, Ottolenghi C, </w:t>
      </w:r>
      <w:proofErr w:type="spellStart"/>
      <w:r w:rsidRPr="00422ECA">
        <w:rPr>
          <w:color w:val="000000" w:themeColor="text1"/>
        </w:rPr>
        <w:t>Valayannopoulos</w:t>
      </w:r>
      <w:proofErr w:type="spellEnd"/>
      <w:r w:rsidRPr="00422ECA">
        <w:rPr>
          <w:color w:val="000000" w:themeColor="text1"/>
        </w:rPr>
        <w:t xml:space="preserve"> V, et al. 2013. Long-term neurological outcome of a cohort of 80 patients with classical organic acidurias. </w:t>
      </w:r>
      <w:proofErr w:type="spellStart"/>
      <w:r w:rsidRPr="00422ECA">
        <w:rPr>
          <w:color w:val="000000" w:themeColor="text1"/>
        </w:rPr>
        <w:t>Orphanet</w:t>
      </w:r>
      <w:proofErr w:type="spellEnd"/>
      <w:r w:rsidRPr="00422ECA">
        <w:rPr>
          <w:color w:val="000000" w:themeColor="text1"/>
        </w:rPr>
        <w:t xml:space="preserve"> J Rare Dis 8: 148.</w:t>
      </w:r>
    </w:p>
    <w:p w14:paraId="491E93CA" w14:textId="351891C3" w:rsidR="00661D3A" w:rsidRDefault="00661D3A" w:rsidP="00661D3A">
      <w:pPr>
        <w:rPr>
          <w:color w:val="000000" w:themeColor="text1"/>
        </w:rPr>
      </w:pPr>
    </w:p>
    <w:p w14:paraId="3910B7CA" w14:textId="77777777" w:rsidR="00661D3A" w:rsidRPr="00422ECA" w:rsidRDefault="00661D3A" w:rsidP="00661D3A">
      <w:pPr>
        <w:rPr>
          <w:color w:val="000000" w:themeColor="text1"/>
        </w:rPr>
      </w:pPr>
      <w:r w:rsidRPr="00422ECA">
        <w:rPr>
          <w:color w:val="000000" w:themeColor="text1"/>
        </w:rPr>
        <w:t xml:space="preserve">North KN, </w:t>
      </w:r>
      <w:proofErr w:type="spellStart"/>
      <w:r w:rsidRPr="00422ECA">
        <w:rPr>
          <w:color w:val="000000" w:themeColor="text1"/>
        </w:rPr>
        <w:t>Korson</w:t>
      </w:r>
      <w:proofErr w:type="spellEnd"/>
      <w:r w:rsidRPr="00422ECA">
        <w:rPr>
          <w:color w:val="000000" w:themeColor="text1"/>
        </w:rPr>
        <w:t xml:space="preserve"> MS, Gopal YR, et al. 1995. </w:t>
      </w:r>
      <w:proofErr w:type="spellStart"/>
      <w:r w:rsidRPr="00422ECA">
        <w:rPr>
          <w:color w:val="000000" w:themeColor="text1"/>
        </w:rPr>
        <w:t>Neonata</w:t>
      </w:r>
      <w:proofErr w:type="spellEnd"/>
      <w:r w:rsidRPr="00422ECA">
        <w:rPr>
          <w:color w:val="000000" w:themeColor="text1"/>
        </w:rPr>
        <w:t xml:space="preserve">-onset propionic acidemia: neurologic and developmental profiles, and implications for management. J </w:t>
      </w:r>
      <w:proofErr w:type="spellStart"/>
      <w:r w:rsidRPr="00422ECA">
        <w:rPr>
          <w:color w:val="000000" w:themeColor="text1"/>
        </w:rPr>
        <w:t>Pediatr</w:t>
      </w:r>
      <w:proofErr w:type="spellEnd"/>
      <w:r w:rsidRPr="00422ECA">
        <w:rPr>
          <w:color w:val="000000" w:themeColor="text1"/>
        </w:rPr>
        <w:t xml:space="preserve"> 126, 916-922.</w:t>
      </w:r>
    </w:p>
    <w:p w14:paraId="5167A1F0" w14:textId="77777777" w:rsidR="00661D3A" w:rsidRPr="00422ECA" w:rsidRDefault="00661D3A" w:rsidP="00661D3A">
      <w:pPr>
        <w:rPr>
          <w:color w:val="000000" w:themeColor="text1"/>
        </w:rPr>
      </w:pPr>
    </w:p>
    <w:p w14:paraId="0FBC6110" w14:textId="77777777" w:rsidR="00661D3A" w:rsidRPr="00422ECA" w:rsidRDefault="00661D3A" w:rsidP="00661D3A">
      <w:pPr>
        <w:rPr>
          <w:color w:val="000000" w:themeColor="text1"/>
        </w:rPr>
      </w:pPr>
      <w:proofErr w:type="spellStart"/>
      <w:r w:rsidRPr="00422ECA">
        <w:rPr>
          <w:color w:val="000000" w:themeColor="text1"/>
        </w:rPr>
        <w:t>Nyhan</w:t>
      </w:r>
      <w:proofErr w:type="spellEnd"/>
      <w:r w:rsidRPr="00422ECA">
        <w:rPr>
          <w:color w:val="000000" w:themeColor="text1"/>
        </w:rPr>
        <w:t xml:space="preserve"> WL, Bay C, Webb Beyer E, et al. 1999. Neurologic nonmetabolic presentation of propionic acidemia. Arch Neurol. 56, 1143-1147</w:t>
      </w:r>
    </w:p>
    <w:p w14:paraId="0A9CB677" w14:textId="77777777" w:rsidR="00661D3A" w:rsidRPr="00422ECA" w:rsidRDefault="00661D3A" w:rsidP="00661D3A">
      <w:pPr>
        <w:rPr>
          <w:color w:val="000000" w:themeColor="text1"/>
        </w:rPr>
      </w:pPr>
    </w:p>
    <w:p w14:paraId="03A03F11" w14:textId="77777777" w:rsidR="00661D3A" w:rsidRPr="00BC5772" w:rsidRDefault="00661D3A" w:rsidP="006867B7">
      <w:pPr>
        <w:pStyle w:val="Normal1"/>
        <w:ind w:left="360"/>
        <w:jc w:val="both"/>
        <w:rPr>
          <w:rFonts w:asciiTheme="majorHAnsi" w:eastAsia="Times New Roman" w:hAnsiTheme="majorHAnsi" w:cstheme="majorHAnsi"/>
          <w:sz w:val="16"/>
          <w:szCs w:val="24"/>
        </w:rPr>
      </w:pPr>
    </w:p>
    <w:p w14:paraId="48654082" w14:textId="6F68863A" w:rsidR="000B20A1" w:rsidRDefault="000B20A1">
      <w:pPr>
        <w:pStyle w:val="Normal1"/>
        <w:jc w:val="both"/>
        <w:rPr>
          <w:rFonts w:ascii="Times New Roman" w:eastAsia="Times New Roman" w:hAnsi="Times New Roman" w:cs="Times New Roman"/>
          <w:sz w:val="16"/>
          <w:szCs w:val="24"/>
        </w:rPr>
      </w:pPr>
    </w:p>
    <w:p w14:paraId="635775D4" w14:textId="69744B37" w:rsidR="00322BAE" w:rsidRDefault="00322BAE">
      <w:pPr>
        <w:pStyle w:val="Normal1"/>
        <w:rPr>
          <w:rFonts w:ascii="Times New Roman" w:eastAsia="Times New Roman" w:hAnsi="Times New Roman" w:cs="Times New Roman"/>
          <w:sz w:val="24"/>
          <w:szCs w:val="24"/>
        </w:rPr>
      </w:pPr>
    </w:p>
    <w:sectPr w:rsidR="00322BAE" w:rsidSect="007A73FB">
      <w:pgSz w:w="15840" w:h="12240" w:orient="landscape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D169B4"/>
    <w:multiLevelType w:val="hybridMultilevel"/>
    <w:tmpl w:val="FA8C7020"/>
    <w:lvl w:ilvl="0" w:tplc="27368A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A3F39"/>
    <w:multiLevelType w:val="hybridMultilevel"/>
    <w:tmpl w:val="969C493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8B9"/>
    <w:rsid w:val="000030F3"/>
    <w:rsid w:val="00040837"/>
    <w:rsid w:val="00046312"/>
    <w:rsid w:val="00071AAA"/>
    <w:rsid w:val="000B20A1"/>
    <w:rsid w:val="0011541C"/>
    <w:rsid w:val="00115B15"/>
    <w:rsid w:val="001D2272"/>
    <w:rsid w:val="001D2CBF"/>
    <w:rsid w:val="001F7F00"/>
    <w:rsid w:val="002C79FF"/>
    <w:rsid w:val="002E0C99"/>
    <w:rsid w:val="002E4BD0"/>
    <w:rsid w:val="002F1168"/>
    <w:rsid w:val="0030474E"/>
    <w:rsid w:val="00322BAE"/>
    <w:rsid w:val="003453BB"/>
    <w:rsid w:val="003537D1"/>
    <w:rsid w:val="00395F11"/>
    <w:rsid w:val="003A03A8"/>
    <w:rsid w:val="003A2FD0"/>
    <w:rsid w:val="003B758B"/>
    <w:rsid w:val="003E388E"/>
    <w:rsid w:val="00407138"/>
    <w:rsid w:val="00425785"/>
    <w:rsid w:val="004355CC"/>
    <w:rsid w:val="004722CA"/>
    <w:rsid w:val="004B3539"/>
    <w:rsid w:val="004F3829"/>
    <w:rsid w:val="00520D34"/>
    <w:rsid w:val="00552BC7"/>
    <w:rsid w:val="00552CC0"/>
    <w:rsid w:val="005B6507"/>
    <w:rsid w:val="0061182A"/>
    <w:rsid w:val="006449E8"/>
    <w:rsid w:val="00654F9A"/>
    <w:rsid w:val="00661D3A"/>
    <w:rsid w:val="006867B7"/>
    <w:rsid w:val="00691E7D"/>
    <w:rsid w:val="006A0504"/>
    <w:rsid w:val="00716C30"/>
    <w:rsid w:val="007227DC"/>
    <w:rsid w:val="007A73FB"/>
    <w:rsid w:val="007E07D7"/>
    <w:rsid w:val="007E795A"/>
    <w:rsid w:val="007F2515"/>
    <w:rsid w:val="0080329B"/>
    <w:rsid w:val="00810A33"/>
    <w:rsid w:val="00822F5E"/>
    <w:rsid w:val="00826CEE"/>
    <w:rsid w:val="00844C0B"/>
    <w:rsid w:val="0087599B"/>
    <w:rsid w:val="008808EA"/>
    <w:rsid w:val="00884F1E"/>
    <w:rsid w:val="008935BE"/>
    <w:rsid w:val="00894F41"/>
    <w:rsid w:val="008A78B9"/>
    <w:rsid w:val="008D1E7F"/>
    <w:rsid w:val="00926335"/>
    <w:rsid w:val="00927962"/>
    <w:rsid w:val="009358A4"/>
    <w:rsid w:val="00A1179C"/>
    <w:rsid w:val="00A24E45"/>
    <w:rsid w:val="00A27B97"/>
    <w:rsid w:val="00A35D66"/>
    <w:rsid w:val="00A85C71"/>
    <w:rsid w:val="00A8747B"/>
    <w:rsid w:val="00AA253C"/>
    <w:rsid w:val="00AD644A"/>
    <w:rsid w:val="00AE3816"/>
    <w:rsid w:val="00B365F7"/>
    <w:rsid w:val="00B70D38"/>
    <w:rsid w:val="00B93650"/>
    <w:rsid w:val="00BC5772"/>
    <w:rsid w:val="00BD3C30"/>
    <w:rsid w:val="00BD5D5B"/>
    <w:rsid w:val="00BF6A30"/>
    <w:rsid w:val="00C067FB"/>
    <w:rsid w:val="00C27F6D"/>
    <w:rsid w:val="00C40DDD"/>
    <w:rsid w:val="00C55EEF"/>
    <w:rsid w:val="00CB19E8"/>
    <w:rsid w:val="00CC6EA1"/>
    <w:rsid w:val="00D043A4"/>
    <w:rsid w:val="00D05091"/>
    <w:rsid w:val="00D079F4"/>
    <w:rsid w:val="00D1206F"/>
    <w:rsid w:val="00D248D0"/>
    <w:rsid w:val="00D50A98"/>
    <w:rsid w:val="00DA0F71"/>
    <w:rsid w:val="00DB6AA4"/>
    <w:rsid w:val="00DD4FF8"/>
    <w:rsid w:val="00DE2053"/>
    <w:rsid w:val="00DE4CD3"/>
    <w:rsid w:val="00E0203A"/>
    <w:rsid w:val="00E066EB"/>
    <w:rsid w:val="00E36095"/>
    <w:rsid w:val="00E40793"/>
    <w:rsid w:val="00E467D8"/>
    <w:rsid w:val="00E65396"/>
    <w:rsid w:val="00E862A8"/>
    <w:rsid w:val="00EB679D"/>
    <w:rsid w:val="00F049DD"/>
    <w:rsid w:val="00F34293"/>
    <w:rsid w:val="00F431A6"/>
    <w:rsid w:val="00F66D41"/>
    <w:rsid w:val="00F82D24"/>
    <w:rsid w:val="00FA46F3"/>
    <w:rsid w:val="00FC2DDE"/>
    <w:rsid w:val="00FC495B"/>
    <w:rsid w:val="00FF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6A874B"/>
  <w15:docId w15:val="{6F60AA47-7921-8C42-B666-DDDD24C3F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styleId="TableGrid">
    <w:name w:val="Table Grid"/>
    <w:basedOn w:val="TableNormal"/>
    <w:uiPriority w:val="59"/>
    <w:rsid w:val="00D079F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9E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9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Carlos Lopez</cp:lastModifiedBy>
  <cp:revision>3</cp:revision>
  <cp:lastPrinted>2017-08-04T01:01:00Z</cp:lastPrinted>
  <dcterms:created xsi:type="dcterms:W3CDTF">2019-11-09T21:28:00Z</dcterms:created>
  <dcterms:modified xsi:type="dcterms:W3CDTF">2019-11-09T21:28:00Z</dcterms:modified>
</cp:coreProperties>
</file>